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18DB1C" w14:textId="13799C8E" w:rsidR="00B50464" w:rsidRDefault="00BF1E2F" w:rsidP="00B50464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 w:rsidR="002E6E47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able</w:t>
      </w:r>
      <w:r w:rsidR="00B50464">
        <w:rPr>
          <w:rFonts w:ascii="Times New Roman" w:hAnsi="Times New Roman" w:cs="Times New Roman"/>
        </w:rPr>
        <w:t xml:space="preserve">. </w:t>
      </w:r>
      <w:r w:rsidR="00B50464" w:rsidRPr="008F058C">
        <w:rPr>
          <w:rFonts w:ascii="Times New Roman" w:hAnsi="Times New Roman" w:cs="Times New Roman"/>
        </w:rPr>
        <w:t>Univariate and</w:t>
      </w:r>
      <w:r w:rsidR="00B50464">
        <w:rPr>
          <w:rFonts w:ascii="Times New Roman" w:hAnsi="Times New Roman" w:cs="Times New Roman"/>
        </w:rPr>
        <w:t xml:space="preserve"> multivariate</w:t>
      </w:r>
      <w:r w:rsidR="00B50464" w:rsidRPr="009356D0">
        <w:rPr>
          <w:rFonts w:ascii="Times New Roman" w:hAnsi="Times New Roman" w:cs="Times New Roman"/>
        </w:rPr>
        <w:t xml:space="preserve"> analysis of the</w:t>
      </w:r>
      <w:r w:rsidR="00B50464">
        <w:rPr>
          <w:rFonts w:ascii="Times New Roman" w:hAnsi="Times New Roman" w:cs="Times New Roman"/>
        </w:rPr>
        <w:t xml:space="preserve"> association </w:t>
      </w:r>
      <w:r w:rsidR="00B50464">
        <w:rPr>
          <w:rFonts w:ascii="Times New Roman" w:hAnsi="Times New Roman" w:cs="Times New Roman" w:hint="eastAsia"/>
        </w:rPr>
        <w:t>between</w:t>
      </w:r>
      <w:r w:rsidR="00B50464">
        <w:rPr>
          <w:rFonts w:ascii="Times New Roman" w:hAnsi="Times New Roman" w:cs="Times New Roman"/>
        </w:rPr>
        <w:t xml:space="preserve"> </w:t>
      </w:r>
      <w:r w:rsidR="00B50464">
        <w:rPr>
          <w:rFonts w:ascii="Times New Roman" w:hAnsi="Times New Roman" w:cs="Times New Roman" w:hint="eastAsia"/>
        </w:rPr>
        <w:t>poverty</w:t>
      </w:r>
      <w:r w:rsidR="00B50464">
        <w:rPr>
          <w:rFonts w:ascii="Times New Roman" w:hAnsi="Times New Roman" w:cs="Times New Roman"/>
        </w:rPr>
        <w:t xml:space="preserve"> </w:t>
      </w:r>
      <w:r w:rsidR="00B50464">
        <w:rPr>
          <w:rFonts w:ascii="Times New Roman" w:hAnsi="Times New Roman" w:cs="Times New Roman" w:hint="eastAsia"/>
        </w:rPr>
        <w:t>and</w:t>
      </w:r>
      <w:r w:rsidR="00B50464" w:rsidRPr="009356D0">
        <w:rPr>
          <w:rFonts w:ascii="Times New Roman" w:hAnsi="Times New Roman" w:cs="Times New Roman"/>
        </w:rPr>
        <w:t xml:space="preserve"> </w:t>
      </w:r>
      <w:r w:rsidR="00B50464">
        <w:rPr>
          <w:rFonts w:ascii="Times New Roman" w:hAnsi="Times New Roman" w:cs="Times New Roman"/>
        </w:rPr>
        <w:t>cause-</w:t>
      </w:r>
      <w:r w:rsidR="00B50464">
        <w:rPr>
          <w:rFonts w:ascii="Times New Roman" w:hAnsi="Times New Roman" w:cs="Times New Roman" w:hint="eastAsia"/>
        </w:rPr>
        <w:t>specific</w:t>
      </w:r>
      <w:r w:rsidR="00B50464">
        <w:rPr>
          <w:rFonts w:ascii="Times New Roman" w:hAnsi="Times New Roman" w:cs="Times New Roman"/>
        </w:rPr>
        <w:t xml:space="preserve"> </w:t>
      </w:r>
      <w:r w:rsidR="00B50464" w:rsidRPr="009356D0">
        <w:rPr>
          <w:rFonts w:ascii="Times New Roman" w:hAnsi="Times New Roman" w:cs="Times New Roman"/>
        </w:rPr>
        <w:t xml:space="preserve">disabilities among </w:t>
      </w:r>
      <w:r w:rsidR="00B50464">
        <w:rPr>
          <w:rFonts w:ascii="Times New Roman" w:hAnsi="Times New Roman" w:cs="Times New Roman"/>
        </w:rPr>
        <w:t>youth</w:t>
      </w:r>
      <w:r w:rsidR="00B50464" w:rsidRPr="009356D0">
        <w:rPr>
          <w:rFonts w:ascii="Times New Roman" w:hAnsi="Times New Roman" w:cs="Times New Roman"/>
        </w:rPr>
        <w:t xml:space="preserve"> in China</w:t>
      </w:r>
    </w:p>
    <w:tbl>
      <w:tblPr>
        <w:tblW w:w="8539" w:type="dxa"/>
        <w:jc w:val="center"/>
        <w:tblLayout w:type="fixed"/>
        <w:tblLook w:val="04A0" w:firstRow="1" w:lastRow="0" w:firstColumn="1" w:lastColumn="0" w:noHBand="0" w:noVBand="1"/>
      </w:tblPr>
      <w:tblGrid>
        <w:gridCol w:w="2572"/>
        <w:gridCol w:w="739"/>
        <w:gridCol w:w="1144"/>
        <w:gridCol w:w="932"/>
        <w:gridCol w:w="236"/>
        <w:gridCol w:w="756"/>
        <w:gridCol w:w="1134"/>
        <w:gridCol w:w="1026"/>
      </w:tblGrid>
      <w:tr w:rsidR="00B50464" w:rsidRPr="008A661E" w14:paraId="70A5C5AD" w14:textId="77777777" w:rsidTr="00A14C08">
        <w:trPr>
          <w:trHeight w:val="20"/>
          <w:jc w:val="center"/>
        </w:trPr>
        <w:tc>
          <w:tcPr>
            <w:tcW w:w="257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9A6597" w14:textId="77777777" w:rsidR="00B50464" w:rsidRPr="008A661E" w:rsidRDefault="00B50464" w:rsidP="00A14C08">
            <w:pPr>
              <w:widowControl/>
              <w:spacing w:line="236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14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ousehold economic status</w:t>
            </w: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(reference=Affluent)</w:t>
            </w:r>
          </w:p>
        </w:tc>
        <w:tc>
          <w:tcPr>
            <w:tcW w:w="281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81B78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Univariate analysis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B256" w14:textId="77777777" w:rsidR="00B50464" w:rsidRPr="008A661E" w:rsidRDefault="00B50464" w:rsidP="00A14C08">
            <w:pPr>
              <w:widowControl/>
              <w:spacing w:line="236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MS Mincho" w:eastAsia="MS Mincho" w:hAnsi="MS Mincho" w:cs="MS Mincho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91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0400B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Multivariate-adjusted </w:t>
            </w:r>
            <w:proofErr w:type="spellStart"/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nalysis</w:t>
            </w: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B50464" w:rsidRPr="008A661E" w14:paraId="4A9E5D40" w14:textId="77777777" w:rsidTr="00A14C08">
        <w:trPr>
          <w:trHeight w:val="20"/>
          <w:jc w:val="center"/>
        </w:trPr>
        <w:tc>
          <w:tcPr>
            <w:tcW w:w="257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9D7C54" w14:textId="77777777" w:rsidR="00B50464" w:rsidRPr="008A661E" w:rsidRDefault="00B50464" w:rsidP="00A14C08">
            <w:pPr>
              <w:widowControl/>
              <w:spacing w:line="236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76D5F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OR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B9A99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6A531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C18D3" w14:textId="77777777" w:rsidR="00B50464" w:rsidRPr="008A661E" w:rsidRDefault="00B50464" w:rsidP="00A14C08">
            <w:pPr>
              <w:widowControl/>
              <w:spacing w:line="236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MS Mincho" w:eastAsia="MS Mincho" w:hAnsi="MS Mincho" w:cs="MS Mincho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13032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2A3F6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8FE3E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B50464" w:rsidRPr="008A661E" w14:paraId="326EFC7A" w14:textId="77777777" w:rsidTr="00A14C08">
        <w:trPr>
          <w:trHeight w:val="20"/>
          <w:jc w:val="center"/>
        </w:trPr>
        <w:tc>
          <w:tcPr>
            <w:tcW w:w="562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C3A17" w14:textId="77777777" w:rsidR="00B50464" w:rsidRPr="008A661E" w:rsidRDefault="00B50464" w:rsidP="00A14C08">
            <w:pPr>
              <w:widowControl/>
              <w:spacing w:line="236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ongenital malformations, deformations and chromosomal abnormalitie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5607" w14:textId="77777777" w:rsidR="00B50464" w:rsidRPr="008A661E" w:rsidRDefault="00B50464" w:rsidP="00A14C08">
            <w:pPr>
              <w:widowControl/>
              <w:spacing w:line="236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23EE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560C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50464" w:rsidRPr="008A661E" w14:paraId="6FC1995A" w14:textId="77777777" w:rsidTr="00A14C08">
        <w:trPr>
          <w:trHeight w:val="20"/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8A05F" w14:textId="77777777" w:rsidR="00B50464" w:rsidRPr="008A661E" w:rsidRDefault="00B50464" w:rsidP="00A14C08">
            <w:pPr>
              <w:widowControl/>
              <w:spacing w:line="236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   Mediu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445D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3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47430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97–2.7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A0518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23147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362C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3DD4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95–2.7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D3FE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B50464" w:rsidRPr="008A661E" w14:paraId="4FDD1020" w14:textId="77777777" w:rsidTr="00A14C08">
        <w:trPr>
          <w:trHeight w:val="20"/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508FA" w14:textId="77777777" w:rsidR="00B50464" w:rsidRPr="008A661E" w:rsidRDefault="00B50464" w:rsidP="00A14C08">
            <w:pPr>
              <w:widowControl/>
              <w:spacing w:line="236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   Poo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659E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2F8C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.53–4.7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DDCD7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DC275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A546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643B2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.67–5.1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FCA9F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B50464" w:rsidRPr="008A661E" w14:paraId="6A4FCCDC" w14:textId="77777777" w:rsidTr="00A14C08">
        <w:trPr>
          <w:trHeight w:val="20"/>
          <w:jc w:val="center"/>
        </w:trPr>
        <w:tc>
          <w:tcPr>
            <w:tcW w:w="3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077B6" w14:textId="77777777" w:rsidR="00B50464" w:rsidRPr="008A661E" w:rsidRDefault="00B50464" w:rsidP="00A14C08">
            <w:pPr>
              <w:widowControl/>
              <w:spacing w:line="236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Diseases of the nervous system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6405" w14:textId="77777777" w:rsidR="00B50464" w:rsidRPr="008A661E" w:rsidRDefault="00B50464" w:rsidP="00A14C08">
            <w:pPr>
              <w:widowControl/>
              <w:spacing w:line="236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30B07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AE502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052EB" w14:textId="77777777" w:rsidR="00B50464" w:rsidRPr="008A661E" w:rsidRDefault="00B50464" w:rsidP="00A14C08">
            <w:pPr>
              <w:widowControl/>
              <w:spacing w:line="236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EF5E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0B581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50464" w:rsidRPr="008A661E" w14:paraId="12F6D681" w14:textId="77777777" w:rsidTr="00A14C08">
        <w:trPr>
          <w:trHeight w:val="20"/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FA34" w14:textId="77777777" w:rsidR="00B50464" w:rsidRPr="008A661E" w:rsidRDefault="00B50464" w:rsidP="00A14C08">
            <w:pPr>
              <w:widowControl/>
              <w:spacing w:line="236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   Mediu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4E0B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2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DBD4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–2.6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3A12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D8727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A900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E49EE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88–2.6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FCA4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B50464" w:rsidRPr="008A661E" w14:paraId="5FB007B5" w14:textId="77777777" w:rsidTr="00A14C08">
        <w:trPr>
          <w:trHeight w:val="20"/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FCBD0" w14:textId="77777777" w:rsidR="00B50464" w:rsidRPr="008A661E" w:rsidRDefault="00B50464" w:rsidP="00A14C08">
            <w:pPr>
              <w:widowControl/>
              <w:spacing w:line="236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   Poo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A9FD7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.8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B434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.28–4.5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F21A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FB221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157ED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72B4A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.39–4.8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48A08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B50464" w:rsidRPr="008A661E" w14:paraId="0FA0A5E1" w14:textId="77777777" w:rsidTr="00A14C08">
        <w:trPr>
          <w:trHeight w:val="20"/>
          <w:jc w:val="center"/>
        </w:trPr>
        <w:tc>
          <w:tcPr>
            <w:tcW w:w="3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48A6F" w14:textId="77777777" w:rsidR="00B50464" w:rsidRPr="008A661E" w:rsidRDefault="00B50464" w:rsidP="00A14C08">
            <w:pPr>
              <w:widowControl/>
              <w:spacing w:line="236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Mental and </w:t>
            </w:r>
            <w:proofErr w:type="spellStart"/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behavioural</w:t>
            </w:r>
            <w:proofErr w:type="spellEnd"/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disorders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C2CE" w14:textId="77777777" w:rsidR="00B50464" w:rsidRPr="008A661E" w:rsidRDefault="00B50464" w:rsidP="00A14C08">
            <w:pPr>
              <w:widowControl/>
              <w:spacing w:line="236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23B1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30262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F5593" w14:textId="77777777" w:rsidR="00B50464" w:rsidRPr="008A661E" w:rsidRDefault="00B50464" w:rsidP="00A14C08">
            <w:pPr>
              <w:widowControl/>
              <w:spacing w:line="236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2B86D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0723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50464" w:rsidRPr="008A661E" w14:paraId="511E6AAE" w14:textId="77777777" w:rsidTr="00A14C08">
        <w:trPr>
          <w:trHeight w:val="20"/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6C40" w14:textId="77777777" w:rsidR="00B50464" w:rsidRPr="008A661E" w:rsidRDefault="00B50464" w:rsidP="00A14C08">
            <w:pPr>
              <w:widowControl/>
              <w:spacing w:line="236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   Mediu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9FFA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0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13AA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69–2.4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0C11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5C191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B44A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441D7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71–2.5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AF79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B50464" w:rsidRPr="008A661E" w14:paraId="5EF2D36F" w14:textId="77777777" w:rsidTr="00A14C08">
        <w:trPr>
          <w:trHeight w:val="20"/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F781F" w14:textId="77777777" w:rsidR="00B50464" w:rsidRPr="008A661E" w:rsidRDefault="00B50464" w:rsidP="00A14C08">
            <w:pPr>
              <w:widowControl/>
              <w:spacing w:line="236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   Poo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FFEBF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.3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DC26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.64–5.1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673E6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90D14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9FE4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CFB0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.82–5.6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4EF4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B50464" w:rsidRPr="008A661E" w14:paraId="1920B111" w14:textId="77777777" w:rsidTr="00A14C08">
        <w:trPr>
          <w:trHeight w:val="20"/>
          <w:jc w:val="center"/>
        </w:trPr>
        <w:tc>
          <w:tcPr>
            <w:tcW w:w="3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3FA3" w14:textId="77777777" w:rsidR="00B50464" w:rsidRPr="008A661E" w:rsidRDefault="00B50464" w:rsidP="00A14C08">
            <w:pPr>
              <w:widowControl/>
              <w:spacing w:line="236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Injury, poisoning and external causes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22CA" w14:textId="77777777" w:rsidR="00B50464" w:rsidRPr="008A661E" w:rsidRDefault="00B50464" w:rsidP="00A14C08">
            <w:pPr>
              <w:widowControl/>
              <w:spacing w:line="236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594E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9C879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9A36" w14:textId="77777777" w:rsidR="00B50464" w:rsidRPr="008A661E" w:rsidRDefault="00B50464" w:rsidP="00A14C08">
            <w:pPr>
              <w:widowControl/>
              <w:spacing w:line="236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C256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4A57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50464" w:rsidRPr="008A661E" w14:paraId="36BB5A47" w14:textId="77777777" w:rsidTr="00A14C08">
        <w:trPr>
          <w:trHeight w:val="251"/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59B44" w14:textId="77777777" w:rsidR="00B50464" w:rsidRPr="008A661E" w:rsidRDefault="00B50464" w:rsidP="00A14C08">
            <w:pPr>
              <w:widowControl/>
              <w:spacing w:line="236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   Mediu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3B20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EFAE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61–2.2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8A66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760FE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0DD5E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94AF8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55–2.2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F48C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B50464" w:rsidRPr="008A661E" w14:paraId="61838141" w14:textId="77777777" w:rsidTr="00A14C08">
        <w:trPr>
          <w:trHeight w:val="20"/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3134" w14:textId="77777777" w:rsidR="00B50464" w:rsidRPr="008A661E" w:rsidRDefault="00B50464" w:rsidP="00A14C08">
            <w:pPr>
              <w:widowControl/>
              <w:spacing w:line="236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   Poo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388CE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3CC7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38–3.2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4E05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A0AB5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9A17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6A7A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08–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A98E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B50464" w:rsidRPr="008A661E" w14:paraId="577A535B" w14:textId="77777777" w:rsidTr="00A14C08">
        <w:trPr>
          <w:trHeight w:val="20"/>
          <w:jc w:val="center"/>
        </w:trPr>
        <w:tc>
          <w:tcPr>
            <w:tcW w:w="3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7E32" w14:textId="77777777" w:rsidR="00B50464" w:rsidRPr="008A661E" w:rsidRDefault="00B50464" w:rsidP="00A14C08">
            <w:pPr>
              <w:widowControl/>
              <w:spacing w:line="236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Diseases of the ear and mastoid process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0700" w14:textId="77777777" w:rsidR="00B50464" w:rsidRPr="008A661E" w:rsidRDefault="00B50464" w:rsidP="00A14C08">
            <w:pPr>
              <w:widowControl/>
              <w:spacing w:line="236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65BE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0DC3A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6B5F" w14:textId="77777777" w:rsidR="00B50464" w:rsidRPr="008A661E" w:rsidRDefault="00B50464" w:rsidP="00A14C08">
            <w:pPr>
              <w:widowControl/>
              <w:spacing w:line="236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053D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B3F3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50464" w:rsidRPr="008A661E" w14:paraId="16F11883" w14:textId="77777777" w:rsidTr="00A14C08">
        <w:trPr>
          <w:trHeight w:val="20"/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C159" w14:textId="77777777" w:rsidR="00B50464" w:rsidRPr="008A661E" w:rsidRDefault="00B50464" w:rsidP="00A14C08">
            <w:pPr>
              <w:widowControl/>
              <w:spacing w:line="236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   Mediu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2D67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2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997D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72–2.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3EC7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2477C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4F2A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E67B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71–2.9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EFEC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B50464" w:rsidRPr="008A661E" w14:paraId="2B5B56F5" w14:textId="77777777" w:rsidTr="00A14C08">
        <w:trPr>
          <w:trHeight w:val="20"/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62305" w14:textId="77777777" w:rsidR="00B50464" w:rsidRPr="008A661E" w:rsidRDefault="00B50464" w:rsidP="00A14C08">
            <w:pPr>
              <w:widowControl/>
              <w:spacing w:line="236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   Poo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A50F5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.2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8E30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52–4.1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B9059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D4FB1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1D54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0C29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33–4.0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6944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B50464" w:rsidRPr="008A661E" w14:paraId="1AF5CB3E" w14:textId="77777777" w:rsidTr="00A14C08">
        <w:trPr>
          <w:trHeight w:val="20"/>
          <w:jc w:val="center"/>
        </w:trPr>
        <w:tc>
          <w:tcPr>
            <w:tcW w:w="3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3B524" w14:textId="77777777" w:rsidR="00B50464" w:rsidRPr="008A661E" w:rsidRDefault="00B50464" w:rsidP="00A14C08">
            <w:pPr>
              <w:widowControl/>
              <w:spacing w:line="236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Infectious and parasitic diseases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127F" w14:textId="77777777" w:rsidR="00B50464" w:rsidRPr="008A661E" w:rsidRDefault="00B50464" w:rsidP="00A14C08">
            <w:pPr>
              <w:widowControl/>
              <w:spacing w:line="236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8BF8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1906C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4537" w14:textId="77777777" w:rsidR="00B50464" w:rsidRPr="008A661E" w:rsidRDefault="00B50464" w:rsidP="00A14C08">
            <w:pPr>
              <w:widowControl/>
              <w:spacing w:line="236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241D9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E6C4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50464" w:rsidRPr="008A661E" w14:paraId="671CC7AB" w14:textId="77777777" w:rsidTr="00A14C08">
        <w:trPr>
          <w:trHeight w:val="20"/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BB6D" w14:textId="77777777" w:rsidR="00B50464" w:rsidRPr="008A661E" w:rsidRDefault="00B50464" w:rsidP="00A14C08">
            <w:pPr>
              <w:widowControl/>
              <w:spacing w:line="236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   Mediu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1D63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9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D422C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45–2.5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5857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9F0F3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D70F9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BA01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23–2.2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7F06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B50464" w:rsidRPr="008A661E" w14:paraId="2F989C98" w14:textId="77777777" w:rsidTr="00A14C08">
        <w:trPr>
          <w:trHeight w:val="20"/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D7B1" w14:textId="77777777" w:rsidR="00B50464" w:rsidRPr="008A661E" w:rsidRDefault="00B50464" w:rsidP="00A14C08">
            <w:pPr>
              <w:widowControl/>
              <w:spacing w:line="236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     Poo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382B5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.3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38B1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54–4.3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D9718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A67C8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4B5C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3CAE3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02–3.6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1E5C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B50464" w:rsidRPr="008A661E" w14:paraId="455C84BB" w14:textId="77777777" w:rsidTr="00A14C08">
        <w:trPr>
          <w:trHeight w:val="20"/>
          <w:jc w:val="center"/>
        </w:trPr>
        <w:tc>
          <w:tcPr>
            <w:tcW w:w="3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3FB9" w14:textId="77777777" w:rsidR="00B50464" w:rsidRPr="008A661E" w:rsidRDefault="00B50464" w:rsidP="00A14C08">
            <w:pPr>
              <w:widowControl/>
              <w:spacing w:line="236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Diseases of the eye and adnex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56124" w14:textId="77777777" w:rsidR="00B50464" w:rsidRPr="008A661E" w:rsidRDefault="00B50464" w:rsidP="00A14C08">
            <w:pPr>
              <w:widowControl/>
              <w:spacing w:line="236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C801C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BB0CE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816A" w14:textId="77777777" w:rsidR="00B50464" w:rsidRPr="008A661E" w:rsidRDefault="00B50464" w:rsidP="00A14C08">
            <w:pPr>
              <w:widowControl/>
              <w:spacing w:line="236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38A49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CF700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50464" w:rsidRPr="008A661E" w14:paraId="06DD5674" w14:textId="77777777" w:rsidTr="00A14C08">
        <w:trPr>
          <w:trHeight w:val="20"/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C996" w14:textId="77777777" w:rsidR="00B50464" w:rsidRPr="008A661E" w:rsidRDefault="00B50464" w:rsidP="00A14C08">
            <w:pPr>
              <w:widowControl/>
              <w:spacing w:line="236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   Mediu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3631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6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1C035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81–3.8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72E5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F732B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EB88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BDB9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76–3.8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C4770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B50464" w:rsidRPr="008A661E" w14:paraId="44410586" w14:textId="77777777" w:rsidTr="00A14C08">
        <w:trPr>
          <w:trHeight w:val="20"/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A4D8B" w14:textId="77777777" w:rsidR="00B50464" w:rsidRPr="008A661E" w:rsidRDefault="00B50464" w:rsidP="00A14C08">
            <w:pPr>
              <w:widowControl/>
              <w:spacing w:line="236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   Poo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D08B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.9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58DD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77–5.7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BCD21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969B1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8B23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7D67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64–5.8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DC164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B50464" w:rsidRPr="008A661E" w14:paraId="3E2E7766" w14:textId="77777777" w:rsidTr="00A14C08">
        <w:trPr>
          <w:trHeight w:val="20"/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CA9D" w14:textId="77777777" w:rsidR="00B50464" w:rsidRPr="008A661E" w:rsidRDefault="00B50464" w:rsidP="00A14C08">
            <w:pPr>
              <w:widowControl/>
              <w:spacing w:line="236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onvulsion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8FD9" w14:textId="77777777" w:rsidR="00B50464" w:rsidRPr="008A661E" w:rsidRDefault="00B50464" w:rsidP="00A14C08">
            <w:pPr>
              <w:widowControl/>
              <w:spacing w:line="236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5551F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F3F35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8AFE5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B449" w14:textId="77777777" w:rsidR="00B50464" w:rsidRPr="008A661E" w:rsidRDefault="00B50464" w:rsidP="00A14C08">
            <w:pPr>
              <w:widowControl/>
              <w:spacing w:line="236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5B64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E35E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50464" w:rsidRPr="008A661E" w14:paraId="75506DDD" w14:textId="77777777" w:rsidTr="00A14C08">
        <w:trPr>
          <w:trHeight w:val="20"/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4D6A" w14:textId="77777777" w:rsidR="00B50464" w:rsidRPr="008A661E" w:rsidRDefault="00B50464" w:rsidP="00A14C08">
            <w:pPr>
              <w:widowControl/>
              <w:spacing w:line="236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   Mediu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8852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7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56BB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26–2.5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70C77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6047A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8E97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921A0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2–2.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BF130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</w:tr>
      <w:tr w:rsidR="00B50464" w:rsidRPr="008A661E" w14:paraId="37724084" w14:textId="77777777" w:rsidTr="00A14C08">
        <w:trPr>
          <w:trHeight w:val="20"/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3B6AA" w14:textId="77777777" w:rsidR="00B50464" w:rsidRPr="008A661E" w:rsidRDefault="00B50464" w:rsidP="00A14C08">
            <w:pPr>
              <w:widowControl/>
              <w:spacing w:line="236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   Poo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6982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8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5A39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08–4.0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06D1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25B1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BFC2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4D41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66–3.4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A9BA7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B50464" w:rsidRPr="008A661E" w14:paraId="4829D6D1" w14:textId="77777777" w:rsidTr="00A14C08">
        <w:trPr>
          <w:trHeight w:val="20"/>
          <w:jc w:val="center"/>
        </w:trPr>
        <w:tc>
          <w:tcPr>
            <w:tcW w:w="44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1E28B" w14:textId="77777777" w:rsidR="00B50464" w:rsidRPr="008A661E" w:rsidRDefault="00B50464" w:rsidP="00A14C08">
            <w:pPr>
              <w:widowControl/>
              <w:spacing w:line="236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ertain conditions originating in the perinatal period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B91F" w14:textId="77777777" w:rsidR="00B50464" w:rsidRPr="008A661E" w:rsidRDefault="00B50464" w:rsidP="00A14C08">
            <w:pPr>
              <w:widowControl/>
              <w:spacing w:line="236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6D72B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5EAC" w14:textId="77777777" w:rsidR="00B50464" w:rsidRPr="008A661E" w:rsidRDefault="00B50464" w:rsidP="00A14C08">
            <w:pPr>
              <w:widowControl/>
              <w:spacing w:line="236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9BFE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18E5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50464" w:rsidRPr="008A661E" w14:paraId="43C3BE17" w14:textId="77777777" w:rsidTr="00A14C08">
        <w:trPr>
          <w:trHeight w:val="20"/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F0A9" w14:textId="77777777" w:rsidR="00B50464" w:rsidRPr="008A661E" w:rsidRDefault="00B50464" w:rsidP="00A14C08">
            <w:pPr>
              <w:widowControl/>
              <w:spacing w:line="236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   Mediu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49FA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6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D9B4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08–2.4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BF15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069AA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5ADA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2A99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25–2.8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FB6A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</w:tr>
      <w:tr w:rsidR="00B50464" w:rsidRPr="008A661E" w14:paraId="6E81A7FB" w14:textId="77777777" w:rsidTr="00A14C08">
        <w:trPr>
          <w:trHeight w:val="20"/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0551E" w14:textId="77777777" w:rsidR="00B50464" w:rsidRPr="008A661E" w:rsidRDefault="00B50464" w:rsidP="00A14C08">
            <w:pPr>
              <w:widowControl/>
              <w:spacing w:line="236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   Poo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E34CB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5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21DF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77–3.7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1E7D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56E9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F6A5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6F527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23–5.1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7B181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B50464" w:rsidRPr="008A661E" w14:paraId="1C1CAF50" w14:textId="77777777" w:rsidTr="00A14C08">
        <w:trPr>
          <w:trHeight w:val="20"/>
          <w:jc w:val="center"/>
        </w:trPr>
        <w:tc>
          <w:tcPr>
            <w:tcW w:w="44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4DC7" w14:textId="77777777" w:rsidR="00B50464" w:rsidRPr="008A661E" w:rsidRDefault="00B50464" w:rsidP="00A14C08">
            <w:pPr>
              <w:widowControl/>
              <w:spacing w:line="236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Endocrine, nutritional and metabolic diseases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C667" w14:textId="77777777" w:rsidR="00B50464" w:rsidRPr="008A661E" w:rsidRDefault="00B50464" w:rsidP="00A14C08">
            <w:pPr>
              <w:widowControl/>
              <w:spacing w:line="236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221AE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2D5E4" w14:textId="77777777" w:rsidR="00B50464" w:rsidRPr="008A661E" w:rsidRDefault="00B50464" w:rsidP="00A14C08">
            <w:pPr>
              <w:widowControl/>
              <w:spacing w:line="236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4892F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A57F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50464" w:rsidRPr="008A661E" w14:paraId="4F039674" w14:textId="77777777" w:rsidTr="00A14C08">
        <w:trPr>
          <w:trHeight w:val="20"/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500E" w14:textId="77777777" w:rsidR="00B50464" w:rsidRPr="008A661E" w:rsidRDefault="00B50464" w:rsidP="00A14C08">
            <w:pPr>
              <w:widowControl/>
              <w:spacing w:line="236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   Mediu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E134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1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989F7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24–3.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EAF29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276FC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7923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1A85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15–3.5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1BE2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4</w:t>
            </w:r>
          </w:p>
        </w:tc>
      </w:tr>
      <w:tr w:rsidR="00B50464" w:rsidRPr="008A661E" w14:paraId="3CEB06E9" w14:textId="77777777" w:rsidTr="00A14C08">
        <w:trPr>
          <w:trHeight w:val="20"/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FB974" w14:textId="77777777" w:rsidR="00B50464" w:rsidRPr="008A661E" w:rsidRDefault="00B50464" w:rsidP="00A14C08">
            <w:pPr>
              <w:widowControl/>
              <w:spacing w:line="236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   Poo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84C4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.7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FCB7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25–6.2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C415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3E09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A208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E0AD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11–6.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34FF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B50464" w:rsidRPr="008A661E" w14:paraId="31015642" w14:textId="77777777" w:rsidTr="00A14C08">
        <w:trPr>
          <w:trHeight w:val="20"/>
          <w:jc w:val="center"/>
        </w:trPr>
        <w:tc>
          <w:tcPr>
            <w:tcW w:w="44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4DE2E" w14:textId="77777777" w:rsidR="00B50464" w:rsidRPr="008A661E" w:rsidRDefault="00B50464" w:rsidP="00A14C08">
            <w:pPr>
              <w:widowControl/>
              <w:spacing w:line="236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regnancy, childbirth and the puerperium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53C4" w14:textId="77777777" w:rsidR="00B50464" w:rsidRPr="008A661E" w:rsidRDefault="00B50464" w:rsidP="00A14C08">
            <w:pPr>
              <w:widowControl/>
              <w:spacing w:line="236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663DC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F112" w14:textId="77777777" w:rsidR="00B50464" w:rsidRPr="008A661E" w:rsidRDefault="00B50464" w:rsidP="00A14C08">
            <w:pPr>
              <w:widowControl/>
              <w:spacing w:line="236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2D03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D8E1B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50464" w:rsidRPr="008A661E" w14:paraId="62DAF67B" w14:textId="77777777" w:rsidTr="00A14C08">
        <w:trPr>
          <w:trHeight w:val="20"/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70183" w14:textId="77777777" w:rsidR="00B50464" w:rsidRPr="008A661E" w:rsidRDefault="00B50464" w:rsidP="00A14C08">
            <w:pPr>
              <w:widowControl/>
              <w:spacing w:line="236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   Mediu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C8C4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7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000AA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62–4.7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3E2B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BCB3D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0D846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5CB98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93–5.9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08214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B50464" w:rsidRPr="008A661E" w14:paraId="33302743" w14:textId="77777777" w:rsidTr="00A14C08">
        <w:trPr>
          <w:trHeight w:val="20"/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B5E3" w14:textId="77777777" w:rsidR="00B50464" w:rsidRPr="008A661E" w:rsidRDefault="00B50464" w:rsidP="00A14C08">
            <w:pPr>
              <w:widowControl/>
              <w:spacing w:line="236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   Poo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79D6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.0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05AD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77–5.2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65F0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C627D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05A9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23B2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21–7.2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754E1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B50464" w:rsidRPr="008A661E" w14:paraId="13950ECB" w14:textId="77777777" w:rsidTr="00A14C08">
        <w:trPr>
          <w:trHeight w:val="20"/>
          <w:jc w:val="center"/>
        </w:trPr>
        <w:tc>
          <w:tcPr>
            <w:tcW w:w="3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01EA" w14:textId="77777777" w:rsidR="00B50464" w:rsidRPr="008A661E" w:rsidRDefault="00B50464" w:rsidP="00A14C08">
            <w:pPr>
              <w:widowControl/>
              <w:spacing w:line="236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Diseases of the musculoskeletal system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6046" w14:textId="77777777" w:rsidR="00B50464" w:rsidRPr="008A661E" w:rsidRDefault="00B50464" w:rsidP="00A14C08">
            <w:pPr>
              <w:widowControl/>
              <w:spacing w:line="236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3758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B039C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4CF2" w14:textId="77777777" w:rsidR="00B50464" w:rsidRPr="008A661E" w:rsidRDefault="00B50464" w:rsidP="00A14C08">
            <w:pPr>
              <w:widowControl/>
              <w:spacing w:line="236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8826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E0867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50464" w:rsidRPr="008A661E" w14:paraId="25992737" w14:textId="77777777" w:rsidTr="00A14C08">
        <w:trPr>
          <w:trHeight w:val="20"/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3E23" w14:textId="77777777" w:rsidR="00B50464" w:rsidRPr="008A661E" w:rsidRDefault="00B50464" w:rsidP="00A14C08">
            <w:pPr>
              <w:widowControl/>
              <w:spacing w:line="236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   Mediu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ADFD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3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A49F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23–4,.5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15D8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2CE25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30A4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5DD31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1–4.2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383EE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26</w:t>
            </w:r>
          </w:p>
        </w:tc>
      </w:tr>
      <w:tr w:rsidR="00B50464" w:rsidRPr="008A661E" w14:paraId="298CACC5" w14:textId="77777777" w:rsidTr="00A14C08">
        <w:trPr>
          <w:trHeight w:val="20"/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363A" w14:textId="77777777" w:rsidR="00B50464" w:rsidRPr="008A661E" w:rsidRDefault="00B50464" w:rsidP="00A14C08">
            <w:pPr>
              <w:widowControl/>
              <w:spacing w:line="236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   Poo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759B0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9047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59–5.6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3B761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ED7F0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C18B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C38B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36–5.4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815D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</w:tr>
      <w:tr w:rsidR="00B50464" w:rsidRPr="008A661E" w14:paraId="5AC47ABF" w14:textId="77777777" w:rsidTr="00A14C08">
        <w:trPr>
          <w:trHeight w:val="20"/>
          <w:jc w:val="center"/>
        </w:trPr>
        <w:tc>
          <w:tcPr>
            <w:tcW w:w="3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CCF32" w14:textId="77777777" w:rsidR="00B50464" w:rsidRPr="008A661E" w:rsidRDefault="00B50464" w:rsidP="00A14C08">
            <w:pPr>
              <w:widowControl/>
              <w:spacing w:line="236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Diseases of the circulatory system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56B89" w14:textId="77777777" w:rsidR="00B50464" w:rsidRPr="008A661E" w:rsidRDefault="00B50464" w:rsidP="00A14C08">
            <w:pPr>
              <w:widowControl/>
              <w:spacing w:line="236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B2D59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7B394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2589" w14:textId="77777777" w:rsidR="00B50464" w:rsidRPr="008A661E" w:rsidRDefault="00B50464" w:rsidP="00A14C08">
            <w:pPr>
              <w:widowControl/>
              <w:spacing w:line="236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BA67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1061E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50464" w:rsidRPr="008A661E" w14:paraId="3A346244" w14:textId="77777777" w:rsidTr="00A14C08">
        <w:trPr>
          <w:trHeight w:val="20"/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5E706" w14:textId="77777777" w:rsidR="00B50464" w:rsidRPr="008A661E" w:rsidRDefault="00B50464" w:rsidP="00A14C08">
            <w:pPr>
              <w:widowControl/>
              <w:spacing w:line="236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   Mediu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B1C2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5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64D8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99–6.5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BEF6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BAD06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87DC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E41B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08–7.7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A9D6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34</w:t>
            </w:r>
          </w:p>
        </w:tc>
      </w:tr>
      <w:tr w:rsidR="00B50464" w:rsidRPr="008A661E" w14:paraId="4B49A5A0" w14:textId="77777777" w:rsidTr="00A14C08">
        <w:trPr>
          <w:trHeight w:val="20"/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9749" w14:textId="77777777" w:rsidR="00B50464" w:rsidRPr="008A661E" w:rsidRDefault="00B50464" w:rsidP="00A14C08">
            <w:pPr>
              <w:widowControl/>
              <w:spacing w:line="236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   Poo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710F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9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265D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16–7.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C966D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3A8DF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21B3F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2E7C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19–9.4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0026C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22</w:t>
            </w:r>
          </w:p>
        </w:tc>
      </w:tr>
      <w:tr w:rsidR="00B50464" w:rsidRPr="008A661E" w14:paraId="239F9430" w14:textId="77777777" w:rsidTr="00A14C08">
        <w:trPr>
          <w:trHeight w:val="20"/>
          <w:jc w:val="center"/>
        </w:trPr>
        <w:tc>
          <w:tcPr>
            <w:tcW w:w="44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3D466" w14:textId="77777777" w:rsidR="00B50464" w:rsidRPr="008A661E" w:rsidRDefault="00B50464" w:rsidP="00A14C08">
            <w:pPr>
              <w:widowControl/>
              <w:spacing w:line="236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Diseases of the blood and immune mechanism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2EC4" w14:textId="77777777" w:rsidR="00B50464" w:rsidRPr="008A661E" w:rsidRDefault="00B50464" w:rsidP="00A14C08">
            <w:pPr>
              <w:widowControl/>
              <w:spacing w:line="236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6C34A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9632" w14:textId="77777777" w:rsidR="00B50464" w:rsidRPr="008A661E" w:rsidRDefault="00B50464" w:rsidP="00A14C08">
            <w:pPr>
              <w:widowControl/>
              <w:spacing w:line="236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CB5E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8865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50464" w:rsidRPr="008A661E" w14:paraId="0CCA4C1D" w14:textId="77777777" w:rsidTr="00A14C08">
        <w:trPr>
          <w:trHeight w:val="20"/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C071" w14:textId="77777777" w:rsidR="00B50464" w:rsidRPr="008A661E" w:rsidRDefault="00B50464" w:rsidP="00A14C08">
            <w:pPr>
              <w:widowControl/>
              <w:spacing w:line="236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   Mediu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8213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.1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5D045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16–72.3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B7D6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0859B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3E42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579A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9–60.1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5875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3</w:t>
            </w:r>
          </w:p>
        </w:tc>
      </w:tr>
      <w:tr w:rsidR="00B50464" w:rsidRPr="008A661E" w14:paraId="689E8340" w14:textId="77777777" w:rsidTr="00A14C08">
        <w:trPr>
          <w:trHeight w:val="20"/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A337" w14:textId="77777777" w:rsidR="00B50464" w:rsidRPr="008A661E" w:rsidRDefault="00B50464" w:rsidP="00A14C08">
            <w:pPr>
              <w:widowControl/>
              <w:spacing w:line="236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   Poo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550B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4.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353B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9–110.8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5CEAF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6D688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F9C5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AD6A8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1–76.0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9A793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 w:rsidR="00B50464" w:rsidRPr="008A661E" w14:paraId="511BB968" w14:textId="77777777" w:rsidTr="00A14C08">
        <w:trPr>
          <w:trHeight w:val="20"/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1338" w14:textId="77777777" w:rsidR="00B50464" w:rsidRPr="008A661E" w:rsidRDefault="00B50464" w:rsidP="00A14C08">
            <w:pPr>
              <w:widowControl/>
              <w:spacing w:line="236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Neoplasm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408C9" w14:textId="77777777" w:rsidR="00B50464" w:rsidRPr="008A661E" w:rsidRDefault="00B50464" w:rsidP="00A14C08">
            <w:pPr>
              <w:widowControl/>
              <w:spacing w:line="236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DEC3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BAD37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0F0AB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BA39" w14:textId="77777777" w:rsidR="00B50464" w:rsidRPr="008A661E" w:rsidRDefault="00B50464" w:rsidP="00A14C08">
            <w:pPr>
              <w:widowControl/>
              <w:spacing w:line="236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D7F9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35F4B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50464" w:rsidRPr="008A661E" w14:paraId="4E6B8024" w14:textId="77777777" w:rsidTr="00A14C08">
        <w:trPr>
          <w:trHeight w:val="20"/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4999B" w14:textId="77777777" w:rsidR="00B50464" w:rsidRPr="008A661E" w:rsidRDefault="00B50464" w:rsidP="00A14C08">
            <w:pPr>
              <w:widowControl/>
              <w:spacing w:line="236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   Mediu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AC71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1.27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62C9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34–4.7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9CE7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7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F0244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B4F6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F512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36–5.7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73C1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</w:tr>
      <w:tr w:rsidR="00B50464" w:rsidRPr="008A661E" w14:paraId="7D49C2B8" w14:textId="77777777" w:rsidTr="00A14C08">
        <w:trPr>
          <w:trHeight w:val="20"/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B46E" w14:textId="77777777" w:rsidR="00B50464" w:rsidRPr="008A661E" w:rsidRDefault="00B50464" w:rsidP="00A14C08">
            <w:pPr>
              <w:widowControl/>
              <w:spacing w:line="236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   Poo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9A127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1.67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09B1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47–5.9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B1CD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4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F1E5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B1BD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C6771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57–9.6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93457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236</w:t>
            </w:r>
          </w:p>
        </w:tc>
      </w:tr>
      <w:tr w:rsidR="00B50464" w:rsidRPr="008A661E" w14:paraId="1A939603" w14:textId="77777777" w:rsidTr="00A14C08">
        <w:trPr>
          <w:trHeight w:val="20"/>
          <w:jc w:val="center"/>
        </w:trPr>
        <w:tc>
          <w:tcPr>
            <w:tcW w:w="3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1A3D" w14:textId="77777777" w:rsidR="00B50464" w:rsidRPr="008A661E" w:rsidRDefault="00B50464" w:rsidP="00A14C08">
            <w:pPr>
              <w:widowControl/>
              <w:spacing w:line="236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Others or unknown reasons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B4059" w14:textId="77777777" w:rsidR="00B50464" w:rsidRPr="008A661E" w:rsidRDefault="00B50464" w:rsidP="00A14C08">
            <w:pPr>
              <w:widowControl/>
              <w:spacing w:line="236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53EC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06A6A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F2AA4" w14:textId="77777777" w:rsidR="00B50464" w:rsidRPr="008A661E" w:rsidRDefault="00B50464" w:rsidP="00A14C08">
            <w:pPr>
              <w:widowControl/>
              <w:spacing w:line="236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B005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46C82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50464" w:rsidRPr="008A661E" w14:paraId="44BA633F" w14:textId="77777777" w:rsidTr="00A14C08">
        <w:trPr>
          <w:trHeight w:val="20"/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EC250" w14:textId="77777777" w:rsidR="00B50464" w:rsidRPr="008A661E" w:rsidRDefault="00B50464" w:rsidP="00A14C08">
            <w:pPr>
              <w:widowControl/>
              <w:spacing w:line="236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   Mediu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4D02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40650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75–2.3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31AEF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CFD91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8D19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9E7CD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72–2.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76A4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B50464" w:rsidRPr="008A661E" w14:paraId="2B5C43A4" w14:textId="77777777" w:rsidTr="00A14C08">
        <w:trPr>
          <w:trHeight w:val="20"/>
          <w:jc w:val="center"/>
        </w:trPr>
        <w:tc>
          <w:tcPr>
            <w:tcW w:w="2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E307E" w14:textId="77777777" w:rsidR="00B50464" w:rsidRPr="008A661E" w:rsidRDefault="00B50464" w:rsidP="00A14C08">
            <w:pPr>
              <w:widowControl/>
              <w:spacing w:line="236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   Poor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72BFD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.8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F570F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.38–4.3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BC599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84ED5" w14:textId="77777777" w:rsidR="00B50464" w:rsidRPr="008A661E" w:rsidRDefault="00B50464" w:rsidP="00A14C08">
            <w:pPr>
              <w:widowControl/>
              <w:spacing w:line="236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MS Mincho" w:eastAsia="MS Mincho" w:hAnsi="MS Mincho" w:cs="MS Mincho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50975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.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8C3AA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.43–4.5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73BC2" w14:textId="77777777" w:rsidR="00B50464" w:rsidRPr="008A661E" w:rsidRDefault="00B50464" w:rsidP="00A14C08">
            <w:pPr>
              <w:widowControl/>
              <w:spacing w:line="236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1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</w:tbl>
    <w:p w14:paraId="4877BBC7" w14:textId="1912FDFC" w:rsidR="004249A9" w:rsidRPr="004249A9" w:rsidRDefault="00B50464" w:rsidP="0009203C">
      <w:pPr>
        <w:rPr>
          <w:rFonts w:ascii="Times New Roman" w:eastAsia="宋体" w:hAnsi="Times New Roman" w:cs="Times New Roman"/>
          <w:bCs/>
          <w:szCs w:val="21"/>
        </w:rPr>
      </w:pPr>
      <w:proofErr w:type="spellStart"/>
      <w:proofErr w:type="gramStart"/>
      <w:r w:rsidRPr="00554382">
        <w:rPr>
          <w:rFonts w:ascii="Times new" w:eastAsia="宋体" w:hAnsi="Times new" w:hint="eastAsia"/>
          <w:vertAlign w:val="superscript"/>
        </w:rPr>
        <w:t>a</w:t>
      </w:r>
      <w:proofErr w:type="spellEnd"/>
      <w:proofErr w:type="gramEnd"/>
      <w:r w:rsidRPr="00554382">
        <w:rPr>
          <w:rFonts w:ascii="Times new" w:eastAsia="宋体" w:hAnsi="Times new"/>
          <w:vertAlign w:val="superscript"/>
        </w:rPr>
        <w:t xml:space="preserve"> </w:t>
      </w:r>
      <w:r>
        <w:rPr>
          <w:rFonts w:ascii="Times new" w:eastAsia="宋体" w:hAnsi="Times new"/>
        </w:rPr>
        <w:t xml:space="preserve">The age, gender, residence, province region, nationality, employment status, and family history of disabilities were controlled in the 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m</w:t>
      </w:r>
      <w:r w:rsidRPr="003B0817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ltivariate-adjusted analysis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.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The independent variable was household 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economic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status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(reference=affluent).</w:t>
      </w:r>
      <w:bookmarkStart w:id="0" w:name="_GoBack"/>
      <w:bookmarkEnd w:id="0"/>
    </w:p>
    <w:p w14:paraId="020D044B" w14:textId="4ACAD833" w:rsidR="00D34D91" w:rsidRDefault="00BF1E2F"/>
    <w:sectPr w:rsidR="00D34D91" w:rsidSect="00BA6779">
      <w:footerReference w:type="even" r:id="rId7"/>
      <w:footerReference w:type="default" r:id="rId8"/>
      <w:endnotePr>
        <w:numFmt w:val="decimal"/>
      </w:endnotePr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ABC64E" w14:textId="77777777" w:rsidR="00B64006" w:rsidRDefault="00B64006">
      <w:r>
        <w:separator/>
      </w:r>
    </w:p>
  </w:endnote>
  <w:endnote w:type="continuationSeparator" w:id="0">
    <w:p w14:paraId="54BFA56F" w14:textId="77777777" w:rsidR="00B64006" w:rsidRDefault="00B640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BF1F07C" w14:textId="77777777" w:rsidR="00E31B21" w:rsidRDefault="004249A9" w:rsidP="00E31B21">
    <w:pPr>
      <w:pStyle w:val="a4"/>
      <w:framePr w:wrap="none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14:paraId="7BA385C8" w14:textId="77777777" w:rsidR="00E31B21" w:rsidRDefault="00BF1E2F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1D252CE" w14:textId="71E1164C" w:rsidR="00E31B21" w:rsidRDefault="004249A9" w:rsidP="00E31B21">
    <w:pPr>
      <w:pStyle w:val="a4"/>
      <w:framePr w:wrap="none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 w:rsidR="00BF1E2F">
      <w:rPr>
        <w:rStyle w:val="a6"/>
        <w:noProof/>
      </w:rPr>
      <w:t>1</w:t>
    </w:r>
    <w:r>
      <w:rPr>
        <w:rStyle w:val="a6"/>
      </w:rPr>
      <w:fldChar w:fldCharType="end"/>
    </w:r>
  </w:p>
  <w:p w14:paraId="5CBF99FA" w14:textId="77777777" w:rsidR="00E31B21" w:rsidRDefault="00BF1E2F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54EC3AC" w14:textId="77777777" w:rsidR="00B64006" w:rsidRDefault="00B64006">
      <w:r>
        <w:separator/>
      </w:r>
    </w:p>
  </w:footnote>
  <w:footnote w:type="continuationSeparator" w:id="0">
    <w:p w14:paraId="66E540D1" w14:textId="77777777" w:rsidR="00B64006" w:rsidRDefault="00B640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5E3A"/>
    <w:rsid w:val="000035CE"/>
    <w:rsid w:val="00007405"/>
    <w:rsid w:val="00040785"/>
    <w:rsid w:val="00061FC4"/>
    <w:rsid w:val="000751A4"/>
    <w:rsid w:val="0009203C"/>
    <w:rsid w:val="000C2227"/>
    <w:rsid w:val="000D785A"/>
    <w:rsid w:val="000E0771"/>
    <w:rsid w:val="00103A77"/>
    <w:rsid w:val="001423E0"/>
    <w:rsid w:val="00154E71"/>
    <w:rsid w:val="001555A0"/>
    <w:rsid w:val="00193231"/>
    <w:rsid w:val="001E1C21"/>
    <w:rsid w:val="001F2580"/>
    <w:rsid w:val="001F2EE5"/>
    <w:rsid w:val="00213D54"/>
    <w:rsid w:val="0022233F"/>
    <w:rsid w:val="002572AA"/>
    <w:rsid w:val="00265180"/>
    <w:rsid w:val="002721F6"/>
    <w:rsid w:val="00272D28"/>
    <w:rsid w:val="002961F9"/>
    <w:rsid w:val="002D1072"/>
    <w:rsid w:val="002E6E47"/>
    <w:rsid w:val="002F0E10"/>
    <w:rsid w:val="003160D4"/>
    <w:rsid w:val="003270AB"/>
    <w:rsid w:val="003278FE"/>
    <w:rsid w:val="00334505"/>
    <w:rsid w:val="00334EFF"/>
    <w:rsid w:val="00372FD4"/>
    <w:rsid w:val="003852D3"/>
    <w:rsid w:val="003B615E"/>
    <w:rsid w:val="004249A9"/>
    <w:rsid w:val="004366E0"/>
    <w:rsid w:val="00455341"/>
    <w:rsid w:val="004A6B1F"/>
    <w:rsid w:val="004C7F6B"/>
    <w:rsid w:val="004D5D03"/>
    <w:rsid w:val="005967B9"/>
    <w:rsid w:val="005D2FD9"/>
    <w:rsid w:val="005E63C6"/>
    <w:rsid w:val="005F1B3A"/>
    <w:rsid w:val="00640059"/>
    <w:rsid w:val="00663140"/>
    <w:rsid w:val="006649BD"/>
    <w:rsid w:val="00665FC7"/>
    <w:rsid w:val="006752A1"/>
    <w:rsid w:val="006A7FEE"/>
    <w:rsid w:val="006E189B"/>
    <w:rsid w:val="00747A7E"/>
    <w:rsid w:val="0079758D"/>
    <w:rsid w:val="007F186B"/>
    <w:rsid w:val="00806A24"/>
    <w:rsid w:val="00877E78"/>
    <w:rsid w:val="00883FA9"/>
    <w:rsid w:val="008A4253"/>
    <w:rsid w:val="008A725E"/>
    <w:rsid w:val="00985703"/>
    <w:rsid w:val="009C50CF"/>
    <w:rsid w:val="009F3FDA"/>
    <w:rsid w:val="00A24128"/>
    <w:rsid w:val="00A60997"/>
    <w:rsid w:val="00A66C52"/>
    <w:rsid w:val="00A95F58"/>
    <w:rsid w:val="00AC458C"/>
    <w:rsid w:val="00B227D2"/>
    <w:rsid w:val="00B24470"/>
    <w:rsid w:val="00B30C3E"/>
    <w:rsid w:val="00B4227B"/>
    <w:rsid w:val="00B50464"/>
    <w:rsid w:val="00B56624"/>
    <w:rsid w:val="00B64006"/>
    <w:rsid w:val="00BF1E2F"/>
    <w:rsid w:val="00C25518"/>
    <w:rsid w:val="00C667B7"/>
    <w:rsid w:val="00C77F38"/>
    <w:rsid w:val="00CF68FF"/>
    <w:rsid w:val="00D501D3"/>
    <w:rsid w:val="00D67DB4"/>
    <w:rsid w:val="00D9031E"/>
    <w:rsid w:val="00D94313"/>
    <w:rsid w:val="00E60730"/>
    <w:rsid w:val="00E91D9C"/>
    <w:rsid w:val="00EA5E3A"/>
    <w:rsid w:val="00ED7FFE"/>
    <w:rsid w:val="00EE4A1D"/>
    <w:rsid w:val="00F160DD"/>
    <w:rsid w:val="00FF6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FE68C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A5E3A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A5E3A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a5"/>
    <w:uiPriority w:val="99"/>
    <w:unhideWhenUsed/>
    <w:rsid w:val="004249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sid w:val="004249A9"/>
    <w:rPr>
      <w:sz w:val="18"/>
      <w:szCs w:val="18"/>
    </w:rPr>
  </w:style>
  <w:style w:type="character" w:styleId="a6">
    <w:name w:val="page number"/>
    <w:basedOn w:val="a0"/>
    <w:uiPriority w:val="99"/>
    <w:semiHidden/>
    <w:unhideWhenUsed/>
    <w:rsid w:val="004249A9"/>
  </w:style>
  <w:style w:type="paragraph" w:styleId="a7">
    <w:name w:val="Normal (Web)"/>
    <w:basedOn w:val="a"/>
    <w:uiPriority w:val="99"/>
    <w:semiHidden/>
    <w:unhideWhenUsed/>
    <w:rsid w:val="004249A9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5708438-BEE9-455E-8374-A1C26277B2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0</Words>
  <Characters>2512</Characters>
  <Application>Microsoft Office Word</Application>
  <DocSecurity>0</DocSecurity>
  <Lines>20</Lines>
  <Paragraphs>5</Paragraphs>
  <ScaleCrop>false</ScaleCrop>
  <Company/>
  <LinksUpToDate>false</LinksUpToDate>
  <CharactersWithSpaces>2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C</dc:creator>
  <cp:keywords/>
  <dc:description/>
  <cp:lastModifiedBy>Guo</cp:lastModifiedBy>
  <cp:revision>8</cp:revision>
  <dcterms:created xsi:type="dcterms:W3CDTF">2017-09-12T04:11:00Z</dcterms:created>
  <dcterms:modified xsi:type="dcterms:W3CDTF">2019-03-10T03:50:00Z</dcterms:modified>
</cp:coreProperties>
</file>